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407467" w14:textId="77777777" w:rsidR="00626BAC" w:rsidRPr="00707180" w:rsidRDefault="00626BAC" w:rsidP="00626BAC">
      <w:r w:rsidRPr="00D10170">
        <w:rPr>
          <w:b/>
        </w:rPr>
        <w:t>S</w:t>
      </w:r>
      <w:r>
        <w:rPr>
          <w:b/>
        </w:rPr>
        <w:t>2</w:t>
      </w:r>
      <w:r w:rsidRPr="00D10170">
        <w:rPr>
          <w:b/>
        </w:rPr>
        <w:t xml:space="preserve"> Table. </w:t>
      </w:r>
      <w:r w:rsidRPr="00707180">
        <w:t xml:space="preserve">Single </w:t>
      </w:r>
      <w:proofErr w:type="spellStart"/>
      <w:r w:rsidRPr="00707180">
        <w:rPr>
          <w:i/>
        </w:rPr>
        <w:t>flgB</w:t>
      </w:r>
      <w:proofErr w:type="spellEnd"/>
      <w:r w:rsidRPr="00707180">
        <w:rPr>
          <w:i/>
        </w:rPr>
        <w:t xml:space="preserve"> </w:t>
      </w:r>
      <w:r w:rsidRPr="00707180">
        <w:t xml:space="preserve">mutants isolated through doped oligo mutagenesis of </w:t>
      </w:r>
      <w:proofErr w:type="spellStart"/>
      <w:r w:rsidRPr="00A05302">
        <w:rPr>
          <w:i/>
        </w:rPr>
        <w:t>flgB</w:t>
      </w:r>
      <w:proofErr w:type="spellEnd"/>
      <w:r w:rsidRPr="00707180">
        <w:t xml:space="preserve">. Class 3 </w:t>
      </w:r>
      <w:r>
        <w:t xml:space="preserve">gene expression </w:t>
      </w:r>
      <w:r w:rsidRPr="00707180">
        <w:t>activity phenotypes, motility and secretion assay of selected alleles</w:t>
      </w:r>
      <w:r>
        <w:t>.</w:t>
      </w:r>
    </w:p>
    <w:p w14:paraId="0BBE7608" w14:textId="77777777" w:rsidR="00626BAC" w:rsidRDefault="00626BAC" w:rsidP="00626BAC"/>
    <w:tbl>
      <w:tblPr>
        <w:tblW w:w="7920" w:type="dxa"/>
        <w:tblLook w:val="04A0" w:firstRow="1" w:lastRow="0" w:firstColumn="1" w:lastColumn="0" w:noHBand="0" w:noVBand="1"/>
      </w:tblPr>
      <w:tblGrid>
        <w:gridCol w:w="1204"/>
        <w:gridCol w:w="1721"/>
        <w:gridCol w:w="1214"/>
        <w:gridCol w:w="1322"/>
        <w:gridCol w:w="1082"/>
        <w:gridCol w:w="1377"/>
      </w:tblGrid>
      <w:tr w:rsidR="00626BAC" w:rsidRPr="003E0BC5" w14:paraId="2F52F93E" w14:textId="77777777" w:rsidTr="00570368">
        <w:trPr>
          <w:trHeight w:val="340"/>
        </w:trPr>
        <w:tc>
          <w:tcPr>
            <w:tcW w:w="120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4C2B686" w14:textId="77777777" w:rsidR="00626BAC" w:rsidRPr="003E0BC5" w:rsidRDefault="00626BAC" w:rsidP="00570368">
            <w:pPr>
              <w:jc w:val="center"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3E0BC5">
              <w:rPr>
                <w:b/>
                <w:color w:val="000000"/>
                <w:sz w:val="20"/>
                <w:szCs w:val="20"/>
              </w:rPr>
              <w:t>FlgB</w:t>
            </w:r>
            <w:proofErr w:type="spellEnd"/>
            <w:r w:rsidRPr="003E0BC5">
              <w:rPr>
                <w:b/>
                <w:color w:val="000000"/>
                <w:sz w:val="20"/>
                <w:szCs w:val="20"/>
              </w:rPr>
              <w:t xml:space="preserve"> amino acid</w:t>
            </w:r>
          </w:p>
        </w:tc>
        <w:tc>
          <w:tcPr>
            <w:tcW w:w="172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E0ED32" w14:textId="77777777" w:rsidR="00626BAC" w:rsidRPr="003E0BC5" w:rsidRDefault="00626BAC" w:rsidP="00570368">
            <w:pPr>
              <w:rPr>
                <w:b/>
                <w:color w:val="000000"/>
                <w:sz w:val="20"/>
                <w:szCs w:val="20"/>
              </w:rPr>
            </w:pPr>
            <w:r w:rsidRPr="003E0BC5">
              <w:rPr>
                <w:b/>
                <w:color w:val="000000"/>
                <w:sz w:val="20"/>
                <w:szCs w:val="20"/>
              </w:rPr>
              <w:t>Mutant number</w:t>
            </w:r>
          </w:p>
        </w:tc>
        <w:tc>
          <w:tcPr>
            <w:tcW w:w="121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BF8920C" w14:textId="77777777" w:rsidR="00626BAC" w:rsidRPr="003E0BC5" w:rsidRDefault="00626BAC" w:rsidP="00570368">
            <w:pPr>
              <w:jc w:val="center"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3E0BC5">
              <w:rPr>
                <w:b/>
                <w:color w:val="000000"/>
                <w:sz w:val="20"/>
                <w:szCs w:val="20"/>
              </w:rPr>
              <w:t>Mutation</w:t>
            </w:r>
            <w:r w:rsidRPr="005C61AB">
              <w:rPr>
                <w:b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32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07AC01" w14:textId="77777777" w:rsidR="00626BAC" w:rsidRPr="003E0BC5" w:rsidRDefault="00626BAC" w:rsidP="0057036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3E0BC5">
              <w:rPr>
                <w:b/>
                <w:color w:val="000000"/>
                <w:sz w:val="20"/>
                <w:szCs w:val="20"/>
              </w:rPr>
              <w:t xml:space="preserve">Lac </w:t>
            </w:r>
            <w:proofErr w:type="spellStart"/>
            <w:r w:rsidRPr="003E0BC5">
              <w:rPr>
                <w:b/>
                <w:color w:val="000000"/>
                <w:sz w:val="20"/>
                <w:szCs w:val="20"/>
              </w:rPr>
              <w:t>phenotype</w:t>
            </w:r>
            <w:r w:rsidRPr="005C61AB">
              <w:rPr>
                <w:b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08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35E6D72" w14:textId="77777777" w:rsidR="00626BAC" w:rsidRPr="003E0BC5" w:rsidRDefault="00626BAC" w:rsidP="00570368">
            <w:pPr>
              <w:jc w:val="center"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3E0BC5">
              <w:rPr>
                <w:b/>
                <w:color w:val="000000"/>
                <w:sz w:val="20"/>
                <w:szCs w:val="20"/>
              </w:rPr>
              <w:t>Motility</w:t>
            </w:r>
            <w:r w:rsidRPr="005C61AB">
              <w:rPr>
                <w:b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37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996209" w14:textId="77777777" w:rsidR="00626BAC" w:rsidRPr="003E0BC5" w:rsidRDefault="00626BAC" w:rsidP="00570368">
            <w:pPr>
              <w:jc w:val="center"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3E0BC5">
              <w:rPr>
                <w:b/>
                <w:color w:val="000000"/>
                <w:sz w:val="20"/>
                <w:szCs w:val="20"/>
              </w:rPr>
              <w:t>ApR</w:t>
            </w:r>
            <w:proofErr w:type="spellEnd"/>
            <w:r w:rsidRPr="003E0BC5">
              <w:rPr>
                <w:b/>
                <w:color w:val="000000"/>
                <w:sz w:val="20"/>
                <w:szCs w:val="20"/>
              </w:rPr>
              <w:t xml:space="preserve"> (PPBS </w:t>
            </w:r>
            <w:proofErr w:type="gramStart"/>
            <w:r w:rsidRPr="003E0BC5">
              <w:rPr>
                <w:b/>
                <w:color w:val="000000"/>
                <w:sz w:val="20"/>
                <w:szCs w:val="20"/>
              </w:rPr>
              <w:t>plates)</w:t>
            </w:r>
            <w:r w:rsidRPr="005C61AB">
              <w:rPr>
                <w:b/>
                <w:color w:val="000000"/>
                <w:sz w:val="20"/>
                <w:szCs w:val="20"/>
                <w:vertAlign w:val="superscript"/>
              </w:rPr>
              <w:t>d</w:t>
            </w:r>
            <w:proofErr w:type="gramEnd"/>
          </w:p>
        </w:tc>
      </w:tr>
      <w:tr w:rsidR="00626BAC" w:rsidRPr="003E0BC5" w14:paraId="0963D09E" w14:textId="77777777" w:rsidTr="00570368">
        <w:trPr>
          <w:trHeight w:val="340"/>
        </w:trPr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090AC" w14:textId="77777777" w:rsidR="00626BAC" w:rsidRPr="003E0BC5" w:rsidRDefault="00626BAC" w:rsidP="005703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0BC5">
              <w:rPr>
                <w:rFonts w:ascii="Calibri" w:hAnsi="Calibri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2AE575" w14:textId="77777777" w:rsidR="00626BAC" w:rsidRPr="003E0BC5" w:rsidRDefault="00626BAC" w:rsidP="00570368">
            <w:pPr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AA39-48-60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B1A493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Q39L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038AF9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+++</w:t>
            </w: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F737B2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2054D9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75</w:t>
            </w:r>
          </w:p>
        </w:tc>
      </w:tr>
      <w:tr w:rsidR="00626BAC" w:rsidRPr="003E0BC5" w14:paraId="2A530F0D" w14:textId="77777777" w:rsidTr="00570368">
        <w:trPr>
          <w:trHeight w:val="34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6F153" w14:textId="77777777" w:rsidR="00626BAC" w:rsidRPr="003E0BC5" w:rsidRDefault="00626BAC" w:rsidP="005703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0BC5">
              <w:rPr>
                <w:rFonts w:ascii="Calibri" w:hAnsi="Calibri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A4D246" w14:textId="77777777" w:rsidR="00626BAC" w:rsidRPr="003E0BC5" w:rsidRDefault="00626BAC" w:rsidP="00570368">
            <w:pPr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AA39-48-13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238817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A40E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28D132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EE21C9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50%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9305D2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</w:t>
            </w:r>
          </w:p>
        </w:tc>
      </w:tr>
      <w:tr w:rsidR="00626BAC" w:rsidRPr="003E0BC5" w14:paraId="3FB036B9" w14:textId="77777777" w:rsidTr="00570368">
        <w:trPr>
          <w:trHeight w:val="34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51D52" w14:textId="77777777" w:rsidR="00626BAC" w:rsidRPr="003E0BC5" w:rsidRDefault="00626BAC" w:rsidP="005703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0BC5">
              <w:rPr>
                <w:rFonts w:ascii="Calibri" w:hAnsi="Calibri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F2A416" w14:textId="77777777" w:rsidR="00626BAC" w:rsidRPr="003E0BC5" w:rsidRDefault="00626BAC" w:rsidP="00570368">
            <w:pPr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AA39-48-5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8DBCE8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A40S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94CCC0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+</w:t>
            </w:r>
            <w:r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7FABA2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75%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E81D14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</w:tc>
      </w:tr>
      <w:tr w:rsidR="00626BAC" w:rsidRPr="003E0BC5" w14:paraId="1DBD5404" w14:textId="77777777" w:rsidTr="00570368">
        <w:trPr>
          <w:trHeight w:val="34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0225C" w14:textId="77777777" w:rsidR="00626BAC" w:rsidRPr="003E0BC5" w:rsidRDefault="00626BAC" w:rsidP="005703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0BC5">
              <w:rPr>
                <w:rFonts w:ascii="Calibri" w:hAnsi="Calibri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A30461" w14:textId="77777777" w:rsidR="00626BAC" w:rsidRPr="003E0BC5" w:rsidRDefault="00626BAC" w:rsidP="00570368">
            <w:pPr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AA39-48 1-1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EBD8BB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A40V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E62917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C3492C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75%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DAF387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</w:tc>
      </w:tr>
      <w:tr w:rsidR="00626BAC" w:rsidRPr="003E0BC5" w14:paraId="07E9B646" w14:textId="77777777" w:rsidTr="00570368">
        <w:trPr>
          <w:trHeight w:val="34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CEC5B" w14:textId="77777777" w:rsidR="00626BAC" w:rsidRPr="003E0BC5" w:rsidRDefault="00626BAC" w:rsidP="005703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0BC5">
              <w:rPr>
                <w:rFonts w:ascii="Calibri" w:hAnsi="Calibri" w:cs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141CCD" w14:textId="77777777" w:rsidR="00626BAC" w:rsidRPr="003E0BC5" w:rsidRDefault="00626BAC" w:rsidP="00570368">
            <w:pPr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AA39-48-3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A1B1BA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R41D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2C0176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+/-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41045B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10%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50CD89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75</w:t>
            </w:r>
          </w:p>
        </w:tc>
      </w:tr>
      <w:tr w:rsidR="00626BAC" w:rsidRPr="003E0BC5" w14:paraId="31755EBE" w14:textId="77777777" w:rsidTr="00570368">
        <w:trPr>
          <w:trHeight w:val="34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24311" w14:textId="77777777" w:rsidR="00626BAC" w:rsidRPr="003E0BC5" w:rsidRDefault="00626BAC" w:rsidP="005703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0BC5">
              <w:rPr>
                <w:rFonts w:ascii="Calibri" w:hAnsi="Calibri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D3C062" w14:textId="77777777" w:rsidR="00626BAC" w:rsidRPr="003E0BC5" w:rsidRDefault="00626BAC" w:rsidP="00570368">
            <w:pPr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AA39-48-6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886E4D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D42Y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FC862B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+/-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B405BF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10%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4D6055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75</w:t>
            </w:r>
          </w:p>
        </w:tc>
      </w:tr>
      <w:tr w:rsidR="00626BAC" w:rsidRPr="003E0BC5" w14:paraId="2F414259" w14:textId="77777777" w:rsidTr="00570368">
        <w:trPr>
          <w:trHeight w:val="34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06BE5" w14:textId="77777777" w:rsidR="00626BAC" w:rsidRPr="003E0BC5" w:rsidRDefault="00626BAC" w:rsidP="005703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0BC5">
              <w:rPr>
                <w:rFonts w:ascii="Calibri" w:hAnsi="Calibri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F83E55" w14:textId="77777777" w:rsidR="00626BAC" w:rsidRPr="003E0BC5" w:rsidRDefault="00626BAC" w:rsidP="00570368">
            <w:pPr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AA39-48-14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7C0C62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D42Y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F3ECB5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+/-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CCC52E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10%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B53F10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</w:tc>
      </w:tr>
      <w:tr w:rsidR="00626BAC" w:rsidRPr="003E0BC5" w14:paraId="49ED1C5C" w14:textId="77777777" w:rsidTr="00570368">
        <w:trPr>
          <w:trHeight w:val="34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B1BA2" w14:textId="77777777" w:rsidR="00626BAC" w:rsidRPr="003E0BC5" w:rsidRDefault="00626BAC" w:rsidP="005703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0BC5">
              <w:rPr>
                <w:rFonts w:ascii="Calibri" w:hAnsi="Calibri"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8004BE" w14:textId="77777777" w:rsidR="00626BAC" w:rsidRPr="003E0BC5" w:rsidRDefault="00626BAC" w:rsidP="00570368">
            <w:pPr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AA39-48-6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42E6A1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I43F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96A720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+++</w:t>
            </w: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963B30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695BA2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75</w:t>
            </w:r>
          </w:p>
        </w:tc>
      </w:tr>
      <w:tr w:rsidR="00626BAC" w:rsidRPr="003E0BC5" w14:paraId="27D06FC4" w14:textId="77777777" w:rsidTr="00570368">
        <w:trPr>
          <w:trHeight w:val="34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5CC57" w14:textId="77777777" w:rsidR="00626BAC" w:rsidRPr="003E0BC5" w:rsidRDefault="00626BAC" w:rsidP="005703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0BC5">
              <w:rPr>
                <w:rFonts w:ascii="Calibri" w:hAnsi="Calibri"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5CF40E" w14:textId="77777777" w:rsidR="00626BAC" w:rsidRPr="003E0BC5" w:rsidRDefault="00626BAC" w:rsidP="00570368">
            <w:pPr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AA39-48-1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0B9DBE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I43S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AF6801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+/-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35AA01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5%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C7D8AE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100</w:t>
            </w:r>
          </w:p>
        </w:tc>
      </w:tr>
      <w:tr w:rsidR="00626BAC" w:rsidRPr="003E0BC5" w14:paraId="6AFD40B9" w14:textId="77777777" w:rsidTr="00570368">
        <w:trPr>
          <w:trHeight w:val="34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C82E8" w14:textId="77777777" w:rsidR="00626BAC" w:rsidRPr="003E0BC5" w:rsidRDefault="00626BAC" w:rsidP="005703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0BC5">
              <w:rPr>
                <w:rFonts w:ascii="Calibri" w:hAnsi="Calibri"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16A372" w14:textId="77777777" w:rsidR="00626BAC" w:rsidRPr="003E0BC5" w:rsidRDefault="00626BAC" w:rsidP="00570368">
            <w:pPr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AA39-48-2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8929DB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I43S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176E15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+/-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E6E5F5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5%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10C909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</w:tc>
      </w:tr>
      <w:tr w:rsidR="00626BAC" w:rsidRPr="003E0BC5" w14:paraId="4F7D1C82" w14:textId="77777777" w:rsidTr="00570368">
        <w:trPr>
          <w:trHeight w:val="34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8ECF9" w14:textId="77777777" w:rsidR="00626BAC" w:rsidRPr="003E0BC5" w:rsidRDefault="00626BAC" w:rsidP="005703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0BC5">
              <w:rPr>
                <w:rFonts w:ascii="Calibri" w:hAnsi="Calibri"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97D85C" w14:textId="77777777" w:rsidR="00626BAC" w:rsidRPr="003E0BC5" w:rsidRDefault="00626BAC" w:rsidP="00570368">
            <w:pPr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AA39-48-6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541B56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I43S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A98AE1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+/-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41D55F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5%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A36C43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</w:tc>
      </w:tr>
      <w:tr w:rsidR="00626BAC" w:rsidRPr="003E0BC5" w14:paraId="166E3A27" w14:textId="77777777" w:rsidTr="00570368">
        <w:trPr>
          <w:trHeight w:val="34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B7CB9" w14:textId="77777777" w:rsidR="00626BAC" w:rsidRPr="003E0BC5" w:rsidRDefault="00626BAC" w:rsidP="005703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0BC5">
              <w:rPr>
                <w:rFonts w:ascii="Calibri" w:hAnsi="Calibri"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AC8259" w14:textId="77777777" w:rsidR="00626BAC" w:rsidRPr="003E0BC5" w:rsidRDefault="00626BAC" w:rsidP="00570368">
            <w:pPr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AA39-48-2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117290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D44G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64DD40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88990D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84%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642F0F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75</w:t>
            </w:r>
          </w:p>
        </w:tc>
      </w:tr>
      <w:tr w:rsidR="00626BAC" w:rsidRPr="003E0BC5" w14:paraId="7144EC73" w14:textId="77777777" w:rsidTr="00570368">
        <w:trPr>
          <w:trHeight w:val="34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9ACA2" w14:textId="77777777" w:rsidR="00626BAC" w:rsidRPr="003E0BC5" w:rsidRDefault="00626BAC" w:rsidP="005703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0BC5">
              <w:rPr>
                <w:rFonts w:ascii="Calibri" w:hAnsi="Calibri"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207ABF" w14:textId="77777777" w:rsidR="00626BAC" w:rsidRPr="003E0BC5" w:rsidRDefault="00626BAC" w:rsidP="00570368">
            <w:pPr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AA39-48-2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11DE8F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D44Y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93E074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168713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84%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48C1F0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50</w:t>
            </w:r>
          </w:p>
        </w:tc>
      </w:tr>
      <w:tr w:rsidR="00626BAC" w:rsidRPr="003E0BC5" w14:paraId="3349C7DF" w14:textId="77777777" w:rsidTr="00570368">
        <w:trPr>
          <w:trHeight w:val="34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FF6ED" w14:textId="77777777" w:rsidR="00626BAC" w:rsidRPr="003E0BC5" w:rsidRDefault="00626BAC" w:rsidP="005703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0BC5">
              <w:rPr>
                <w:rFonts w:ascii="Calibri" w:hAnsi="Calibri" w:cs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20EBBD" w14:textId="77777777" w:rsidR="00626BAC" w:rsidRPr="003E0BC5" w:rsidRDefault="00626BAC" w:rsidP="00570368">
            <w:pPr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AA39-48-2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00A56D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F45C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D7126D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+/-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EAB28B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8%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D05B41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5</w:t>
            </w:r>
          </w:p>
        </w:tc>
      </w:tr>
      <w:tr w:rsidR="00626BAC" w:rsidRPr="003E0BC5" w14:paraId="57BCA4C7" w14:textId="77777777" w:rsidTr="00570368">
        <w:trPr>
          <w:trHeight w:val="34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58836" w14:textId="77777777" w:rsidR="00626BAC" w:rsidRPr="003E0BC5" w:rsidRDefault="00626BAC" w:rsidP="005703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0BC5">
              <w:rPr>
                <w:rFonts w:ascii="Calibri" w:hAnsi="Calibri" w:cs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C73D10" w14:textId="77777777" w:rsidR="00626BAC" w:rsidRPr="003E0BC5" w:rsidRDefault="00626BAC" w:rsidP="00570368">
            <w:pPr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AA39-48-1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7E4031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F45I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71662E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+/-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69A60A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20%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13915F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5</w:t>
            </w:r>
          </w:p>
        </w:tc>
      </w:tr>
      <w:tr w:rsidR="00626BAC" w:rsidRPr="003E0BC5" w14:paraId="495A3888" w14:textId="77777777" w:rsidTr="00570368">
        <w:trPr>
          <w:trHeight w:val="34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A5A21" w14:textId="77777777" w:rsidR="00626BAC" w:rsidRPr="003E0BC5" w:rsidRDefault="00626BAC" w:rsidP="005703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0BC5">
              <w:rPr>
                <w:rFonts w:ascii="Calibri" w:hAnsi="Calibri" w:cs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309D25" w14:textId="77777777" w:rsidR="00626BAC" w:rsidRPr="003E0BC5" w:rsidRDefault="00626BAC" w:rsidP="00570368">
            <w:pPr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AA39-48-12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0989B3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F45I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F4A27F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+/-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0AAF63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20%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F74D38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5</w:t>
            </w:r>
          </w:p>
        </w:tc>
      </w:tr>
      <w:tr w:rsidR="00626BAC" w:rsidRPr="003E0BC5" w14:paraId="1AF85DE1" w14:textId="77777777" w:rsidTr="00570368">
        <w:trPr>
          <w:trHeight w:val="34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7956C" w14:textId="77777777" w:rsidR="00626BAC" w:rsidRPr="003E0BC5" w:rsidRDefault="00626BAC" w:rsidP="005703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0BC5">
              <w:rPr>
                <w:rFonts w:ascii="Calibri" w:hAnsi="Calibri" w:cs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6C05CE" w14:textId="77777777" w:rsidR="00626BAC" w:rsidRPr="003E0BC5" w:rsidRDefault="00626BAC" w:rsidP="00570368">
            <w:pPr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AA39-48-1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27AB2B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F45L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DE69B6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+/-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8A43D6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17%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591E9D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5</w:t>
            </w:r>
          </w:p>
        </w:tc>
      </w:tr>
      <w:tr w:rsidR="00626BAC" w:rsidRPr="003E0BC5" w14:paraId="01F97D2D" w14:textId="77777777" w:rsidTr="00570368">
        <w:trPr>
          <w:trHeight w:val="34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64958" w14:textId="77777777" w:rsidR="00626BAC" w:rsidRPr="003E0BC5" w:rsidRDefault="00626BAC" w:rsidP="005703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0BC5">
              <w:rPr>
                <w:rFonts w:ascii="Calibri" w:hAnsi="Calibri" w:cs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A88F2F" w14:textId="77777777" w:rsidR="00626BAC" w:rsidRPr="003E0BC5" w:rsidRDefault="00626BAC" w:rsidP="00570368">
            <w:pPr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AA39-48-1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89CC3A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F45L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6C91DB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+/-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244EA9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17%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EA6389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5</w:t>
            </w:r>
          </w:p>
        </w:tc>
      </w:tr>
      <w:tr w:rsidR="00626BAC" w:rsidRPr="003E0BC5" w14:paraId="43953F30" w14:textId="77777777" w:rsidTr="00570368">
        <w:trPr>
          <w:trHeight w:val="34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3EB4E" w14:textId="77777777" w:rsidR="00626BAC" w:rsidRPr="003E0BC5" w:rsidRDefault="00626BAC" w:rsidP="005703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0BC5">
              <w:rPr>
                <w:rFonts w:ascii="Calibri" w:hAnsi="Calibri" w:cs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A705E0" w14:textId="77777777" w:rsidR="00626BAC" w:rsidRPr="003E0BC5" w:rsidRDefault="00626BAC" w:rsidP="00570368">
            <w:pPr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AA39-48-5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993A7E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F45L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65BEA1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+/-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4EEB92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17%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B02C03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5</w:t>
            </w:r>
          </w:p>
        </w:tc>
      </w:tr>
      <w:tr w:rsidR="00626BAC" w:rsidRPr="003E0BC5" w14:paraId="6DBACAEC" w14:textId="77777777" w:rsidTr="00570368">
        <w:trPr>
          <w:trHeight w:val="34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5F4F2" w14:textId="77777777" w:rsidR="00626BAC" w:rsidRPr="003E0BC5" w:rsidRDefault="00626BAC" w:rsidP="005703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0BC5">
              <w:rPr>
                <w:rFonts w:ascii="Calibri" w:hAnsi="Calibri" w:cs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B2BFF5" w14:textId="77777777" w:rsidR="00626BAC" w:rsidRPr="003E0BC5" w:rsidRDefault="00626BAC" w:rsidP="00570368">
            <w:pPr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AA39-48-9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7ADDE3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F45L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9F3D08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+/-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F54781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17%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C4F369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5</w:t>
            </w:r>
          </w:p>
        </w:tc>
      </w:tr>
      <w:tr w:rsidR="00626BAC" w:rsidRPr="003E0BC5" w14:paraId="7D1A8A83" w14:textId="77777777" w:rsidTr="00570368">
        <w:trPr>
          <w:trHeight w:val="34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7C063" w14:textId="77777777" w:rsidR="00626BAC" w:rsidRPr="003E0BC5" w:rsidRDefault="00626BAC" w:rsidP="005703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0BC5">
              <w:rPr>
                <w:rFonts w:ascii="Calibri" w:hAnsi="Calibri" w:cs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6C6B28" w14:textId="77777777" w:rsidR="00626BAC" w:rsidRPr="003E0BC5" w:rsidRDefault="00626BAC" w:rsidP="00570368">
            <w:pPr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AA39-48-12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57CB86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F45L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27C665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+/-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F2EE0E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17%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A34EFF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5</w:t>
            </w:r>
          </w:p>
        </w:tc>
      </w:tr>
      <w:tr w:rsidR="00626BAC" w:rsidRPr="003E0BC5" w14:paraId="61353DB3" w14:textId="77777777" w:rsidTr="00570368">
        <w:trPr>
          <w:trHeight w:val="34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0C9C8" w14:textId="77777777" w:rsidR="00626BAC" w:rsidRPr="003E0BC5" w:rsidRDefault="00626BAC" w:rsidP="005703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0BC5">
              <w:rPr>
                <w:rFonts w:ascii="Calibri" w:hAnsi="Calibri" w:cs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8A0A26" w14:textId="77777777" w:rsidR="00626BAC" w:rsidRPr="003E0BC5" w:rsidRDefault="00626BAC" w:rsidP="00570368">
            <w:pPr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AA39-48    1-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B41D76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F45L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DB008C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+/-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B0DC0B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17%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F65C07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5</w:t>
            </w:r>
          </w:p>
        </w:tc>
      </w:tr>
      <w:tr w:rsidR="00626BAC" w:rsidRPr="003E0BC5" w14:paraId="3DDB7E69" w14:textId="77777777" w:rsidTr="00570368">
        <w:trPr>
          <w:trHeight w:val="34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CEEF7" w14:textId="77777777" w:rsidR="00626BAC" w:rsidRPr="003E0BC5" w:rsidRDefault="00626BAC" w:rsidP="005703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0BC5">
              <w:rPr>
                <w:rFonts w:ascii="Calibri" w:hAnsi="Calibri" w:cs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B86C00" w14:textId="77777777" w:rsidR="00626BAC" w:rsidRPr="003E0BC5" w:rsidRDefault="00626BAC" w:rsidP="00570368">
            <w:pPr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AA39-48    1-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13EF8D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F45M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D9CCDC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+/-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950F8D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20%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828956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5</w:t>
            </w:r>
          </w:p>
        </w:tc>
      </w:tr>
      <w:tr w:rsidR="00626BAC" w:rsidRPr="003E0BC5" w14:paraId="33991AC5" w14:textId="77777777" w:rsidTr="00570368">
        <w:trPr>
          <w:trHeight w:val="34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D57A4" w14:textId="77777777" w:rsidR="00626BAC" w:rsidRPr="003E0BC5" w:rsidRDefault="00626BAC" w:rsidP="005703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0BC5">
              <w:rPr>
                <w:rFonts w:ascii="Calibri" w:hAnsi="Calibri" w:cs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67EBB8" w14:textId="77777777" w:rsidR="00626BAC" w:rsidRPr="003E0BC5" w:rsidRDefault="00626BAC" w:rsidP="00570368">
            <w:pPr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AA39-48-3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CAD414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F45V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36BBC2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+/-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CE0008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34%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E404CD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5</w:t>
            </w:r>
          </w:p>
        </w:tc>
      </w:tr>
      <w:tr w:rsidR="00626BAC" w:rsidRPr="003E0BC5" w14:paraId="5227C9FA" w14:textId="77777777" w:rsidTr="00570368">
        <w:trPr>
          <w:trHeight w:val="34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4B96E" w14:textId="77777777" w:rsidR="00626BAC" w:rsidRPr="003E0BC5" w:rsidRDefault="00626BAC" w:rsidP="005703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0BC5">
              <w:rPr>
                <w:rFonts w:ascii="Calibri" w:hAnsi="Calibri" w:cs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6A7DD7" w14:textId="77777777" w:rsidR="00626BAC" w:rsidRPr="003E0BC5" w:rsidRDefault="00626BAC" w:rsidP="00570368">
            <w:pPr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AA39-48-8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6A6284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F45V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5251BF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+/-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16E686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33%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969039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5</w:t>
            </w:r>
          </w:p>
        </w:tc>
      </w:tr>
      <w:tr w:rsidR="00626BAC" w:rsidRPr="003E0BC5" w14:paraId="656C60E5" w14:textId="77777777" w:rsidTr="00570368">
        <w:trPr>
          <w:trHeight w:val="34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C4B8B" w14:textId="77777777" w:rsidR="00626BAC" w:rsidRPr="003E0BC5" w:rsidRDefault="00626BAC" w:rsidP="005703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0BC5">
              <w:rPr>
                <w:rFonts w:ascii="Calibri" w:hAnsi="Calibri" w:cs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6AF786" w14:textId="77777777" w:rsidR="00626BAC" w:rsidRPr="003E0BC5" w:rsidRDefault="00626BAC" w:rsidP="00570368">
            <w:pPr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AA39-48-12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A6BC54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E46D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93A488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+++</w:t>
            </w: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1BA9DB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501617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</w:tc>
      </w:tr>
      <w:tr w:rsidR="00626BAC" w:rsidRPr="003E0BC5" w14:paraId="09455D36" w14:textId="77777777" w:rsidTr="00570368">
        <w:trPr>
          <w:trHeight w:val="34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E2AA7" w14:textId="77777777" w:rsidR="00626BAC" w:rsidRPr="003E0BC5" w:rsidRDefault="00626BAC" w:rsidP="005703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0BC5">
              <w:rPr>
                <w:rFonts w:ascii="Calibri" w:hAnsi="Calibri" w:cs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470D01" w14:textId="77777777" w:rsidR="00626BAC" w:rsidRPr="003E0BC5" w:rsidRDefault="00626BAC" w:rsidP="00570368">
            <w:pPr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AA39-48-10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CAAC04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S47C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35E852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+++</w:t>
            </w: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1E8DF3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3855EE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</w:tc>
      </w:tr>
      <w:tr w:rsidR="00626BAC" w:rsidRPr="003E0BC5" w14:paraId="460DB5EB" w14:textId="77777777" w:rsidTr="00570368">
        <w:trPr>
          <w:trHeight w:val="34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59A9D" w14:textId="77777777" w:rsidR="00626BAC" w:rsidRPr="003E0BC5" w:rsidRDefault="00626BAC" w:rsidP="005703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0BC5">
              <w:rPr>
                <w:rFonts w:ascii="Calibri" w:hAnsi="Calibri" w:cs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D94323" w14:textId="77777777" w:rsidR="00626BAC" w:rsidRPr="003E0BC5" w:rsidRDefault="00626BAC" w:rsidP="00570368">
            <w:pPr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AA39-48-10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F18834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S47C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0321B5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+++</w:t>
            </w: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310F78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2B4BF5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</w:tc>
      </w:tr>
      <w:tr w:rsidR="00626BAC" w:rsidRPr="003E0BC5" w14:paraId="5B4C949F" w14:textId="77777777" w:rsidTr="00570368">
        <w:trPr>
          <w:trHeight w:val="34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8CFE4" w14:textId="77777777" w:rsidR="00626BAC" w:rsidRPr="003E0BC5" w:rsidRDefault="00626BAC" w:rsidP="005703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0BC5">
              <w:rPr>
                <w:rFonts w:ascii="Calibri" w:hAnsi="Calibri" w:cs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1C174C" w14:textId="77777777" w:rsidR="00626BAC" w:rsidRPr="003E0BC5" w:rsidRDefault="00626BAC" w:rsidP="00570368">
            <w:pPr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AA39-48-5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B6A4A9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S47I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D7D05F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61926C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95%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3AFEC4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75</w:t>
            </w:r>
          </w:p>
        </w:tc>
      </w:tr>
      <w:tr w:rsidR="00626BAC" w:rsidRPr="003E0BC5" w14:paraId="27A24851" w14:textId="77777777" w:rsidTr="00570368">
        <w:trPr>
          <w:trHeight w:val="340"/>
        </w:trPr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3EE7580" w14:textId="77777777" w:rsidR="00626BAC" w:rsidRPr="003E0BC5" w:rsidRDefault="00626BAC" w:rsidP="005703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0BC5">
              <w:rPr>
                <w:rFonts w:ascii="Calibri" w:hAnsi="Calibri" w:cs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72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E1E6BE5" w14:textId="77777777" w:rsidR="00626BAC" w:rsidRPr="003E0BC5" w:rsidRDefault="00626BAC" w:rsidP="00570368">
            <w:pPr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AA39-48-140</w:t>
            </w: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01DF31A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S47I</w:t>
            </w:r>
          </w:p>
        </w:tc>
        <w:tc>
          <w:tcPr>
            <w:tcW w:w="132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8040E27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+++</w:t>
            </w: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08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E9FC29D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7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1F9CFB6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</w:tc>
      </w:tr>
      <w:tr w:rsidR="00626BAC" w:rsidRPr="003E0BC5" w14:paraId="34F1F52F" w14:textId="77777777" w:rsidTr="00570368">
        <w:trPr>
          <w:trHeight w:val="340"/>
        </w:trPr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7BD250B" w14:textId="77777777" w:rsidR="00626BAC" w:rsidRPr="003E0BC5" w:rsidRDefault="00626BAC" w:rsidP="005703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0BC5">
              <w:rPr>
                <w:rFonts w:ascii="Calibri" w:hAnsi="Calibri" w:cs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72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E42D3C3" w14:textId="77777777" w:rsidR="00626BAC" w:rsidRPr="003E0BC5" w:rsidRDefault="00626BAC" w:rsidP="00570368">
            <w:pPr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AA39-48-47</w:t>
            </w: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4C2C597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S47R</w:t>
            </w:r>
          </w:p>
        </w:tc>
        <w:tc>
          <w:tcPr>
            <w:tcW w:w="132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F232551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+++</w:t>
            </w: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08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25B912F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7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DDD7C2E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100</w:t>
            </w:r>
          </w:p>
        </w:tc>
      </w:tr>
      <w:tr w:rsidR="00626BAC" w:rsidRPr="003E0BC5" w14:paraId="009EA739" w14:textId="77777777" w:rsidTr="00570368">
        <w:trPr>
          <w:trHeight w:val="340"/>
        </w:trPr>
        <w:tc>
          <w:tcPr>
            <w:tcW w:w="120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4157EB4F" w14:textId="77777777" w:rsidR="00626BAC" w:rsidRPr="003E0BC5" w:rsidRDefault="00626BAC" w:rsidP="005703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0BC5">
              <w:rPr>
                <w:rFonts w:ascii="Calibri" w:hAnsi="Calibri" w:cs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64EB0A5E" w14:textId="77777777" w:rsidR="00626BAC" w:rsidRPr="003E0BC5" w:rsidRDefault="00626BAC" w:rsidP="00570368">
            <w:pPr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AA39-48-62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27F99BBB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E48D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2DD817C5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5614BB4E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80%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746277E6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75</w:t>
            </w:r>
          </w:p>
        </w:tc>
      </w:tr>
      <w:tr w:rsidR="00626BAC" w:rsidRPr="003E0BC5" w14:paraId="1CEBE684" w14:textId="77777777" w:rsidTr="00570368">
        <w:trPr>
          <w:trHeight w:val="340"/>
        </w:trPr>
        <w:tc>
          <w:tcPr>
            <w:tcW w:w="1204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</w:tcPr>
          <w:p w14:paraId="6181E223" w14:textId="77777777" w:rsidR="00626BAC" w:rsidRPr="003E0BC5" w:rsidRDefault="00626BAC" w:rsidP="005703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21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</w:tcPr>
          <w:p w14:paraId="4ECD4DE7" w14:textId="77777777" w:rsidR="00626BAC" w:rsidRPr="003E0BC5" w:rsidRDefault="00626BAC" w:rsidP="0057036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</w:tcPr>
          <w:p w14:paraId="35327F85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</w:tcPr>
          <w:p w14:paraId="6D52DAAB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</w:tcPr>
          <w:p w14:paraId="1E9BCBA8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</w:tcPr>
          <w:p w14:paraId="59E0B77C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26BAC" w:rsidRPr="003E0BC5" w14:paraId="2138E45C" w14:textId="77777777" w:rsidTr="00570368">
        <w:trPr>
          <w:trHeight w:val="340"/>
        </w:trPr>
        <w:tc>
          <w:tcPr>
            <w:tcW w:w="120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0F720F5" w14:textId="77777777" w:rsidR="00626BAC" w:rsidRPr="003E0BC5" w:rsidRDefault="00626BAC" w:rsidP="00570368">
            <w:pPr>
              <w:jc w:val="center"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3E0BC5">
              <w:rPr>
                <w:b/>
                <w:color w:val="000000"/>
                <w:sz w:val="20"/>
                <w:szCs w:val="20"/>
              </w:rPr>
              <w:lastRenderedPageBreak/>
              <w:t>FlgB</w:t>
            </w:r>
            <w:proofErr w:type="spellEnd"/>
            <w:r w:rsidRPr="003E0BC5">
              <w:rPr>
                <w:b/>
                <w:color w:val="000000"/>
                <w:sz w:val="20"/>
                <w:szCs w:val="20"/>
              </w:rPr>
              <w:t xml:space="preserve"> amino acid</w:t>
            </w:r>
          </w:p>
        </w:tc>
        <w:tc>
          <w:tcPr>
            <w:tcW w:w="172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3B82A06" w14:textId="77777777" w:rsidR="00626BAC" w:rsidRPr="003E0BC5" w:rsidRDefault="00626BAC" w:rsidP="00570368">
            <w:pPr>
              <w:rPr>
                <w:b/>
                <w:color w:val="000000"/>
                <w:sz w:val="20"/>
                <w:szCs w:val="20"/>
              </w:rPr>
            </w:pPr>
            <w:r w:rsidRPr="003E0BC5">
              <w:rPr>
                <w:b/>
                <w:color w:val="000000"/>
                <w:sz w:val="20"/>
                <w:szCs w:val="20"/>
              </w:rPr>
              <w:t>Mutant number</w:t>
            </w:r>
          </w:p>
        </w:tc>
        <w:tc>
          <w:tcPr>
            <w:tcW w:w="121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B310BEA" w14:textId="77777777" w:rsidR="00626BAC" w:rsidRPr="003E0BC5" w:rsidRDefault="00626BAC" w:rsidP="00570368">
            <w:pPr>
              <w:jc w:val="center"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3E0BC5">
              <w:rPr>
                <w:b/>
                <w:color w:val="000000"/>
                <w:sz w:val="20"/>
                <w:szCs w:val="20"/>
              </w:rPr>
              <w:t>Mutation</w:t>
            </w:r>
            <w:r w:rsidRPr="005C61AB">
              <w:rPr>
                <w:b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32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3A2BA6A" w14:textId="77777777" w:rsidR="00626BAC" w:rsidRPr="003E0BC5" w:rsidRDefault="00626BAC" w:rsidP="0057036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3E0BC5">
              <w:rPr>
                <w:b/>
                <w:color w:val="000000"/>
                <w:sz w:val="20"/>
                <w:szCs w:val="20"/>
              </w:rPr>
              <w:t xml:space="preserve">Lac </w:t>
            </w:r>
            <w:proofErr w:type="spellStart"/>
            <w:r w:rsidRPr="003E0BC5">
              <w:rPr>
                <w:b/>
                <w:color w:val="000000"/>
                <w:sz w:val="20"/>
                <w:szCs w:val="20"/>
              </w:rPr>
              <w:t>phenotype</w:t>
            </w:r>
            <w:r w:rsidRPr="005C61AB">
              <w:rPr>
                <w:b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08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4D66D5E" w14:textId="77777777" w:rsidR="00626BAC" w:rsidRPr="003E0BC5" w:rsidRDefault="00626BAC" w:rsidP="00570368">
            <w:pPr>
              <w:jc w:val="center"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3E0BC5">
              <w:rPr>
                <w:b/>
                <w:color w:val="000000"/>
                <w:sz w:val="20"/>
                <w:szCs w:val="20"/>
              </w:rPr>
              <w:t>Motility</w:t>
            </w:r>
            <w:r w:rsidRPr="005C61AB">
              <w:rPr>
                <w:b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37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12E8889" w14:textId="77777777" w:rsidR="00626BAC" w:rsidRPr="003E0BC5" w:rsidRDefault="00626BAC" w:rsidP="00570368">
            <w:pPr>
              <w:jc w:val="center"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3E0BC5">
              <w:rPr>
                <w:b/>
                <w:color w:val="000000"/>
                <w:sz w:val="20"/>
                <w:szCs w:val="20"/>
              </w:rPr>
              <w:t>ApR</w:t>
            </w:r>
            <w:proofErr w:type="spellEnd"/>
            <w:r w:rsidRPr="003E0BC5">
              <w:rPr>
                <w:b/>
                <w:color w:val="000000"/>
                <w:sz w:val="20"/>
                <w:szCs w:val="20"/>
              </w:rPr>
              <w:t xml:space="preserve"> (PPBS </w:t>
            </w:r>
            <w:proofErr w:type="gramStart"/>
            <w:r w:rsidRPr="003E0BC5">
              <w:rPr>
                <w:b/>
                <w:color w:val="000000"/>
                <w:sz w:val="20"/>
                <w:szCs w:val="20"/>
              </w:rPr>
              <w:t>plates)</w:t>
            </w:r>
            <w:r w:rsidRPr="005C61AB">
              <w:rPr>
                <w:b/>
                <w:color w:val="000000"/>
                <w:sz w:val="20"/>
                <w:szCs w:val="20"/>
                <w:vertAlign w:val="superscript"/>
              </w:rPr>
              <w:t>d</w:t>
            </w:r>
            <w:proofErr w:type="gramEnd"/>
          </w:p>
        </w:tc>
      </w:tr>
      <w:tr w:rsidR="00626BAC" w:rsidRPr="003E0BC5" w14:paraId="10AEE0B3" w14:textId="77777777" w:rsidTr="00570368">
        <w:trPr>
          <w:trHeight w:val="34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D692D" w14:textId="77777777" w:rsidR="00626BAC" w:rsidRPr="003E0BC5" w:rsidRDefault="00626BAC" w:rsidP="005703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0BC5">
              <w:rPr>
                <w:rFonts w:ascii="Calibri" w:hAnsi="Calibri" w:cs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D8AF54" w14:textId="77777777" w:rsidR="00626BAC" w:rsidRPr="003E0BC5" w:rsidRDefault="00626BAC" w:rsidP="00570368">
            <w:pPr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AA39-48 -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CAE408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E48V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9B01C9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+++</w:t>
            </w: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A07806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296FB2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100</w:t>
            </w:r>
          </w:p>
        </w:tc>
      </w:tr>
      <w:tr w:rsidR="00626BAC" w:rsidRPr="003E0BC5" w14:paraId="3CC7ACAE" w14:textId="77777777" w:rsidTr="00570368">
        <w:trPr>
          <w:trHeight w:val="34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EEF1F" w14:textId="77777777" w:rsidR="00626BAC" w:rsidRPr="003E0BC5" w:rsidRDefault="00626BAC" w:rsidP="005703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0BC5">
              <w:rPr>
                <w:rFonts w:ascii="Calibri" w:hAnsi="Calibri" w:cs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5845AA" w14:textId="77777777" w:rsidR="00626BAC" w:rsidRPr="003E0BC5" w:rsidRDefault="00626BAC" w:rsidP="00570368">
            <w:pPr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AA39-48-12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755696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E48V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878B71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+++</w:t>
            </w: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FD2472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6C24AC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</w:tc>
      </w:tr>
      <w:tr w:rsidR="00626BAC" w:rsidRPr="003E0BC5" w14:paraId="0338AF10" w14:textId="77777777" w:rsidTr="00570368">
        <w:trPr>
          <w:trHeight w:val="34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87304" w14:textId="77777777" w:rsidR="00626BAC" w:rsidRPr="003E0BC5" w:rsidRDefault="00626BAC" w:rsidP="005703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0BC5">
              <w:rPr>
                <w:rFonts w:ascii="Calibri" w:hAnsi="Calibri" w:cs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A13832" w14:textId="77777777" w:rsidR="00626BAC" w:rsidRPr="003E0BC5" w:rsidRDefault="00626BAC" w:rsidP="00570368">
            <w:pPr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AA39-48    1-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F5A48A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E48V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B61BD2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+++</w:t>
            </w: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563164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B18499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</w:tc>
      </w:tr>
      <w:tr w:rsidR="00626BAC" w:rsidRPr="003E0BC5" w14:paraId="3335B33C" w14:textId="77777777" w:rsidTr="00570368">
        <w:trPr>
          <w:trHeight w:val="34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0A53F" w14:textId="77777777" w:rsidR="00626BAC" w:rsidRPr="003E0BC5" w:rsidRDefault="00626BAC" w:rsidP="005703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0BC5"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F030B7" w14:textId="77777777" w:rsidR="00626BAC" w:rsidRPr="003E0BC5" w:rsidRDefault="00626BAC" w:rsidP="00570368">
            <w:pPr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AA49-58    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89AA42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K50*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556E49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74A4DC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0%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E56A8F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0</w:t>
            </w:r>
          </w:p>
        </w:tc>
      </w:tr>
      <w:tr w:rsidR="00626BAC" w:rsidRPr="003E0BC5" w14:paraId="2430BF20" w14:textId="77777777" w:rsidTr="00570368">
        <w:trPr>
          <w:trHeight w:val="34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9E2FC" w14:textId="77777777" w:rsidR="00626BAC" w:rsidRPr="003E0BC5" w:rsidRDefault="00626BAC" w:rsidP="005703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0BC5">
              <w:rPr>
                <w:rFonts w:ascii="Calibri" w:hAnsi="Calibri" w:cs="Calibr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F59D63" w14:textId="77777777" w:rsidR="00626BAC" w:rsidRPr="003E0BC5" w:rsidRDefault="00626BAC" w:rsidP="00570368">
            <w:pPr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AA49-58    2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A3AF83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K51N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91188B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+/-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67722D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93EE7A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</w:tc>
      </w:tr>
      <w:tr w:rsidR="00626BAC" w:rsidRPr="003E0BC5" w14:paraId="6821B8C4" w14:textId="77777777" w:rsidTr="00570368">
        <w:trPr>
          <w:trHeight w:val="34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0EB63" w14:textId="77777777" w:rsidR="00626BAC" w:rsidRPr="003E0BC5" w:rsidRDefault="00626BAC" w:rsidP="005703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0BC5">
              <w:rPr>
                <w:rFonts w:ascii="Calibri" w:hAnsi="Calibri" w:cs="Calibr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F34114" w14:textId="77777777" w:rsidR="00626BAC" w:rsidRPr="003E0BC5" w:rsidRDefault="00626BAC" w:rsidP="00570368">
            <w:pPr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AA49-58    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148FE0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R55L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E08F12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+/-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DD6168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EEB1A4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</w:tc>
      </w:tr>
      <w:tr w:rsidR="00626BAC" w:rsidRPr="003E0BC5" w14:paraId="3903783F" w14:textId="77777777" w:rsidTr="00570368">
        <w:trPr>
          <w:trHeight w:val="34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A2F63" w14:textId="77777777" w:rsidR="00626BAC" w:rsidRPr="003E0BC5" w:rsidRDefault="00626BAC" w:rsidP="005703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0BC5">
              <w:rPr>
                <w:rFonts w:ascii="Calibri" w:hAnsi="Calibri" w:cs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B8D04B" w14:textId="77777777" w:rsidR="00626BAC" w:rsidRPr="003E0BC5" w:rsidRDefault="00626BAC" w:rsidP="00570368">
            <w:pPr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AA49-58    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1B934F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V54E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EEEACF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+/-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B2C804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AFF980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</w:tc>
      </w:tr>
      <w:tr w:rsidR="00626BAC" w:rsidRPr="003E0BC5" w14:paraId="453D5FC6" w14:textId="77777777" w:rsidTr="00570368">
        <w:trPr>
          <w:trHeight w:val="34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8CD12" w14:textId="77777777" w:rsidR="00626BAC" w:rsidRPr="003E0BC5" w:rsidRDefault="00626BAC" w:rsidP="005703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0BC5">
              <w:rPr>
                <w:rFonts w:ascii="Calibri" w:hAnsi="Calibri" w:cs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50109F" w14:textId="77777777" w:rsidR="00626BAC" w:rsidRPr="003E0BC5" w:rsidRDefault="00626BAC" w:rsidP="00570368">
            <w:pPr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AA49-58    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9A5883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E58*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426EA2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9B1CE9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0%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B0EB3D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</w:tc>
      </w:tr>
      <w:tr w:rsidR="00626BAC" w:rsidRPr="003E0BC5" w14:paraId="50F2AC6E" w14:textId="77777777" w:rsidTr="00570368">
        <w:trPr>
          <w:trHeight w:val="34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FF5E3" w14:textId="77777777" w:rsidR="00626BAC" w:rsidRPr="003E0BC5" w:rsidRDefault="00626BAC" w:rsidP="005703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0BC5">
              <w:rPr>
                <w:rFonts w:ascii="Calibri" w:hAnsi="Calibri" w:cs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D8DFD4" w14:textId="77777777" w:rsidR="00626BAC" w:rsidRPr="003E0BC5" w:rsidRDefault="00626BAC" w:rsidP="00570368">
            <w:pPr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AA39-48-1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0FA41A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175C59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+++</w:t>
            </w: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3EB98B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60E309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</w:tc>
      </w:tr>
      <w:tr w:rsidR="00626BAC" w:rsidRPr="003E0BC5" w14:paraId="5DC98A1A" w14:textId="77777777" w:rsidTr="00570368">
        <w:trPr>
          <w:trHeight w:val="34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DE1D7" w14:textId="77777777" w:rsidR="00626BAC" w:rsidRPr="003E0BC5" w:rsidRDefault="00626BAC" w:rsidP="005703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0BC5">
              <w:rPr>
                <w:rFonts w:ascii="Calibri" w:hAnsi="Calibri" w:cs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5D9B78" w14:textId="77777777" w:rsidR="00626BAC" w:rsidRPr="003E0BC5" w:rsidRDefault="00626BAC" w:rsidP="00570368">
            <w:pPr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AA39-48-3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22246E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DC8800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+++</w:t>
            </w: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5A1B2E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D16982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</w:tc>
      </w:tr>
      <w:tr w:rsidR="00626BAC" w:rsidRPr="003E0BC5" w14:paraId="529F6CC3" w14:textId="77777777" w:rsidTr="00570368">
        <w:trPr>
          <w:trHeight w:val="34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3EB2D" w14:textId="77777777" w:rsidR="00626BAC" w:rsidRPr="003E0BC5" w:rsidRDefault="00626BAC" w:rsidP="005703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0BC5">
              <w:rPr>
                <w:rFonts w:ascii="Calibri" w:hAnsi="Calibri" w:cs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21EE1F" w14:textId="77777777" w:rsidR="00626BAC" w:rsidRPr="003E0BC5" w:rsidRDefault="00626BAC" w:rsidP="00570368">
            <w:pPr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AA39-48-5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B8EDC1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8604CB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+++</w:t>
            </w: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72A700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7DA13D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</w:tc>
      </w:tr>
      <w:tr w:rsidR="00626BAC" w:rsidRPr="003E0BC5" w14:paraId="109E56E9" w14:textId="77777777" w:rsidTr="00570368">
        <w:trPr>
          <w:trHeight w:val="34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C593E" w14:textId="77777777" w:rsidR="00626BAC" w:rsidRPr="003E0BC5" w:rsidRDefault="00626BAC" w:rsidP="005703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0BC5">
              <w:rPr>
                <w:rFonts w:ascii="Calibri" w:hAnsi="Calibri" w:cs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9888A5" w14:textId="77777777" w:rsidR="00626BAC" w:rsidRPr="003E0BC5" w:rsidRDefault="00626BAC" w:rsidP="00570368">
            <w:pPr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AA39-48-7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BF1C12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A4E197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+++</w:t>
            </w: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6F2BDB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F24DC5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</w:tc>
      </w:tr>
      <w:tr w:rsidR="00626BAC" w:rsidRPr="003E0BC5" w14:paraId="12FC037A" w14:textId="77777777" w:rsidTr="00570368">
        <w:trPr>
          <w:trHeight w:val="34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8E20B" w14:textId="77777777" w:rsidR="00626BAC" w:rsidRPr="003E0BC5" w:rsidRDefault="00626BAC" w:rsidP="005703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0BC5">
              <w:rPr>
                <w:rFonts w:ascii="Calibri" w:hAnsi="Calibri" w:cs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8478B8" w14:textId="77777777" w:rsidR="00626BAC" w:rsidRPr="003E0BC5" w:rsidRDefault="00626BAC" w:rsidP="00570368">
            <w:pPr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AA39-48-8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17F193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9B8039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+++</w:t>
            </w: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92F328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872751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</w:tc>
      </w:tr>
      <w:tr w:rsidR="00626BAC" w:rsidRPr="003E0BC5" w14:paraId="47FBCDBD" w14:textId="77777777" w:rsidTr="00570368">
        <w:trPr>
          <w:trHeight w:val="34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E29DF" w14:textId="77777777" w:rsidR="00626BAC" w:rsidRPr="003E0BC5" w:rsidRDefault="00626BAC" w:rsidP="005703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0BC5">
              <w:rPr>
                <w:rFonts w:ascii="Calibri" w:hAnsi="Calibri" w:cs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3945F3" w14:textId="77777777" w:rsidR="00626BAC" w:rsidRPr="003E0BC5" w:rsidRDefault="00626BAC" w:rsidP="00570368">
            <w:pPr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AA39-48-9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3D515F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677809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+++</w:t>
            </w: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74D8E5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B1AB0C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</w:tc>
      </w:tr>
      <w:tr w:rsidR="00626BAC" w:rsidRPr="003E0BC5" w14:paraId="234E292F" w14:textId="77777777" w:rsidTr="00570368">
        <w:trPr>
          <w:trHeight w:val="34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0B888" w14:textId="77777777" w:rsidR="00626BAC" w:rsidRPr="003E0BC5" w:rsidRDefault="00626BAC" w:rsidP="005703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0BC5">
              <w:rPr>
                <w:rFonts w:ascii="Calibri" w:hAnsi="Calibri" w:cs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841052" w14:textId="77777777" w:rsidR="00626BAC" w:rsidRPr="003E0BC5" w:rsidRDefault="00626BAC" w:rsidP="00570368">
            <w:pPr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AA39-48-9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730E9A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040AAE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+++</w:t>
            </w: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1A7BCC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0BF8A1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</w:tc>
      </w:tr>
      <w:tr w:rsidR="00626BAC" w:rsidRPr="003E0BC5" w14:paraId="62AC9FFE" w14:textId="77777777" w:rsidTr="00570368">
        <w:trPr>
          <w:trHeight w:val="34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EAABF" w14:textId="77777777" w:rsidR="00626BAC" w:rsidRPr="003E0BC5" w:rsidRDefault="00626BAC" w:rsidP="005703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0BC5">
              <w:rPr>
                <w:rFonts w:ascii="Calibri" w:hAnsi="Calibri" w:cs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391D7A" w14:textId="77777777" w:rsidR="00626BAC" w:rsidRPr="003E0BC5" w:rsidRDefault="00626BAC" w:rsidP="00570368">
            <w:pPr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AA39-48-12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2CC515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91A8D3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+++</w:t>
            </w: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06533B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B4018F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</w:tc>
      </w:tr>
      <w:tr w:rsidR="00626BAC" w:rsidRPr="003E0BC5" w14:paraId="340E8CA4" w14:textId="77777777" w:rsidTr="00570368">
        <w:trPr>
          <w:trHeight w:val="340"/>
        </w:trPr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382B356" w14:textId="77777777" w:rsidR="00626BAC" w:rsidRPr="003E0BC5" w:rsidRDefault="00626BAC" w:rsidP="005703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0BC5">
              <w:rPr>
                <w:rFonts w:ascii="Calibri" w:hAnsi="Calibri" w:cs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72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826987A" w14:textId="77777777" w:rsidR="00626BAC" w:rsidRPr="003E0BC5" w:rsidRDefault="00626BAC" w:rsidP="00570368">
            <w:pPr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AA39-48-138</w:t>
            </w: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BB43692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2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B9E45FE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+++</w:t>
            </w: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08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1F02200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7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455363C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</w:tc>
      </w:tr>
      <w:tr w:rsidR="00626BAC" w:rsidRPr="003E0BC5" w14:paraId="05B9802C" w14:textId="77777777" w:rsidTr="00570368">
        <w:trPr>
          <w:trHeight w:val="340"/>
        </w:trPr>
        <w:tc>
          <w:tcPr>
            <w:tcW w:w="120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2D36382F" w14:textId="77777777" w:rsidR="00626BAC" w:rsidRPr="003E0BC5" w:rsidRDefault="00626BAC" w:rsidP="00570368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14163D4A" w14:textId="77777777" w:rsidR="00626BAC" w:rsidRPr="003E0BC5" w:rsidRDefault="00626BAC" w:rsidP="00570368">
            <w:pPr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WT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343A0E09" w14:textId="77777777" w:rsidR="00626BAC" w:rsidRPr="003E0BC5" w:rsidRDefault="00626BAC" w:rsidP="005703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0BC5">
              <w:rPr>
                <w:rFonts w:ascii="Calibri" w:hAnsi="Calibri" w:cs="Calibri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3239340E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+++</w:t>
            </w: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578ECD2F" w14:textId="77777777" w:rsidR="00626BAC" w:rsidRPr="003E0BC5" w:rsidRDefault="00626BAC" w:rsidP="00570368">
            <w:pPr>
              <w:jc w:val="center"/>
              <w:rPr>
                <w:color w:val="000000"/>
                <w:sz w:val="20"/>
                <w:szCs w:val="20"/>
              </w:rPr>
            </w:pPr>
            <w:r w:rsidRPr="003E0BC5"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1C626496" w14:textId="77777777" w:rsidR="00626BAC" w:rsidRPr="003E0BC5" w:rsidRDefault="00626BAC" w:rsidP="005703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0BC5">
              <w:rPr>
                <w:rFonts w:ascii="Calibri" w:hAnsi="Calibri" w:cs="Calibri"/>
                <w:color w:val="000000"/>
                <w:sz w:val="20"/>
                <w:szCs w:val="20"/>
              </w:rPr>
              <w:t>75</w:t>
            </w:r>
          </w:p>
        </w:tc>
      </w:tr>
    </w:tbl>
    <w:p w14:paraId="3876DBDF" w14:textId="77777777" w:rsidR="00626BAC" w:rsidRPr="00AD5FE5" w:rsidRDefault="00626BAC" w:rsidP="00626BAC">
      <w:pPr>
        <w:rPr>
          <w:rFonts w:ascii="Arial" w:hAnsi="Arial"/>
          <w:sz w:val="10"/>
          <w:szCs w:val="10"/>
        </w:rPr>
      </w:pPr>
    </w:p>
    <w:tbl>
      <w:tblPr>
        <w:tblW w:w="8549" w:type="dxa"/>
        <w:tblLook w:val="04A0" w:firstRow="1" w:lastRow="0" w:firstColumn="1" w:lastColumn="0" w:noHBand="0" w:noVBand="1"/>
      </w:tblPr>
      <w:tblGrid>
        <w:gridCol w:w="8549"/>
      </w:tblGrid>
      <w:tr w:rsidR="00626BAC" w:rsidRPr="003E0BC5" w14:paraId="3BCB2898" w14:textId="77777777" w:rsidTr="00570368">
        <w:trPr>
          <w:trHeight w:val="340"/>
        </w:trPr>
        <w:tc>
          <w:tcPr>
            <w:tcW w:w="8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DC338" w14:textId="77777777" w:rsidR="00626BAC" w:rsidRPr="005C61AB" w:rsidRDefault="00626BAC" w:rsidP="00570368">
            <w:pPr>
              <w:jc w:val="both"/>
              <w:rPr>
                <w:color w:val="000000"/>
                <w:sz w:val="20"/>
                <w:szCs w:val="20"/>
              </w:rPr>
            </w:pPr>
            <w:proofErr w:type="spellStart"/>
            <w:r w:rsidRPr="00CC74E8">
              <w:rPr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color w:val="000000"/>
                <w:sz w:val="20"/>
                <w:szCs w:val="20"/>
              </w:rPr>
              <w:t>Mutation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obtained in </w:t>
            </w:r>
            <w:proofErr w:type="spellStart"/>
            <w:r w:rsidRPr="005C61AB">
              <w:rPr>
                <w:i/>
                <w:color w:val="000000"/>
                <w:sz w:val="20"/>
                <w:szCs w:val="20"/>
              </w:rPr>
              <w:t>flgB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</w:rPr>
              <w:t>*=STOP codon)</w:t>
            </w:r>
          </w:p>
          <w:p w14:paraId="50970094" w14:textId="77777777" w:rsidR="00626BAC" w:rsidRPr="00103368" w:rsidRDefault="00626BAC" w:rsidP="00570368">
            <w:pPr>
              <w:jc w:val="both"/>
              <w:rPr>
                <w:sz w:val="20"/>
                <w:szCs w:val="20"/>
              </w:rPr>
            </w:pPr>
            <w:proofErr w:type="spellStart"/>
            <w:r w:rsidRPr="005C61AB">
              <w:rPr>
                <w:color w:val="000000"/>
                <w:sz w:val="20"/>
                <w:szCs w:val="20"/>
                <w:vertAlign w:val="superscript"/>
              </w:rPr>
              <w:t>b</w:t>
            </w:r>
            <w:r>
              <w:rPr>
                <w:color w:val="000000"/>
                <w:sz w:val="20"/>
                <w:szCs w:val="20"/>
              </w:rPr>
              <w:t>St</w:t>
            </w:r>
            <w:r w:rsidRPr="00CC74E8">
              <w:rPr>
                <w:color w:val="000000"/>
                <w:sz w:val="20"/>
                <w:szCs w:val="20"/>
              </w:rPr>
              <w:t>rains</w:t>
            </w:r>
            <w:proofErr w:type="spellEnd"/>
            <w:r w:rsidRPr="00CC74E8">
              <w:rPr>
                <w:color w:val="000000"/>
                <w:sz w:val="20"/>
                <w:szCs w:val="20"/>
              </w:rPr>
              <w:t xml:space="preserve"> carried </w:t>
            </w:r>
            <w:r w:rsidRPr="00CC74E8">
              <w:rPr>
                <w:i/>
                <w:color w:val="000000"/>
                <w:sz w:val="20"/>
                <w:szCs w:val="20"/>
              </w:rPr>
              <w:t>fljB</w:t>
            </w:r>
            <w:r w:rsidRPr="002E53B2">
              <w:rPr>
                <w:i/>
                <w:color w:val="000000"/>
                <w:sz w:val="20"/>
                <w:szCs w:val="20"/>
              </w:rPr>
              <w:t>5001</w:t>
            </w:r>
            <w:r w:rsidRPr="00CC74E8">
              <w:rPr>
                <w:color w:val="000000"/>
                <w:sz w:val="20"/>
                <w:szCs w:val="20"/>
              </w:rPr>
              <w:t>::</w:t>
            </w:r>
            <w:proofErr w:type="spellStart"/>
            <w:r w:rsidRPr="00CC74E8">
              <w:rPr>
                <w:color w:val="000000"/>
                <w:sz w:val="20"/>
                <w:szCs w:val="20"/>
              </w:rPr>
              <w:t>MudJ</w:t>
            </w:r>
            <w:proofErr w:type="spellEnd"/>
            <w:r w:rsidRPr="00CC74E8">
              <w:rPr>
                <w:color w:val="000000"/>
                <w:sz w:val="20"/>
                <w:szCs w:val="20"/>
              </w:rPr>
              <w:t xml:space="preserve"> </w:t>
            </w:r>
            <w:r w:rsidRPr="00CC74E8">
              <w:rPr>
                <w:rFonts w:ascii="Symbol" w:hAnsi="Symbol"/>
                <w:color w:val="000000"/>
                <w:sz w:val="20"/>
                <w:szCs w:val="20"/>
              </w:rPr>
              <w:t></w:t>
            </w:r>
            <w:r w:rsidRPr="00CC74E8">
              <w:rPr>
                <w:i/>
                <w:color w:val="000000"/>
                <w:sz w:val="20"/>
                <w:szCs w:val="20"/>
              </w:rPr>
              <w:t>hin</w:t>
            </w:r>
            <w:r w:rsidRPr="00CC74E8">
              <w:rPr>
                <w:color w:val="000000"/>
                <w:sz w:val="20"/>
                <w:szCs w:val="20"/>
              </w:rPr>
              <w:t>-</w:t>
            </w:r>
            <w:r w:rsidRPr="00CC74E8">
              <w:rPr>
                <w:i/>
                <w:color w:val="000000"/>
                <w:sz w:val="20"/>
                <w:szCs w:val="20"/>
              </w:rPr>
              <w:t>5718</w:t>
            </w:r>
            <w:r w:rsidRPr="00CC74E8">
              <w:rPr>
                <w:color w:val="000000"/>
                <w:sz w:val="20"/>
                <w:szCs w:val="20"/>
              </w:rPr>
              <w:t xml:space="preserve">::FRT alleles to assay for </w:t>
            </w:r>
            <w:r w:rsidRPr="00CC74E8">
              <w:rPr>
                <w:rFonts w:ascii="Symbol" w:hAnsi="Symbol"/>
                <w:color w:val="000000"/>
                <w:sz w:val="20"/>
                <w:szCs w:val="20"/>
              </w:rPr>
              <w:t></w:t>
            </w:r>
            <w:r w:rsidRPr="00CC74E8">
              <w:rPr>
                <w:color w:val="000000"/>
                <w:sz w:val="20"/>
                <w:szCs w:val="20"/>
                <w:vertAlign w:val="superscript"/>
              </w:rPr>
              <w:t>28</w:t>
            </w:r>
            <w:r w:rsidRPr="00CC74E8">
              <w:rPr>
                <w:color w:val="000000"/>
                <w:sz w:val="20"/>
                <w:szCs w:val="20"/>
              </w:rPr>
              <w:t xml:space="preserve">-dependent class </w:t>
            </w:r>
            <w:r>
              <w:rPr>
                <w:color w:val="000000"/>
                <w:sz w:val="20"/>
                <w:szCs w:val="20"/>
              </w:rPr>
              <w:t>3</w:t>
            </w:r>
            <w:r w:rsidRPr="00CC74E8">
              <w:rPr>
                <w:color w:val="000000"/>
                <w:sz w:val="20"/>
                <w:szCs w:val="20"/>
              </w:rPr>
              <w:t xml:space="preserve"> flagellar gene </w:t>
            </w:r>
            <w:r w:rsidRPr="00023474">
              <w:rPr>
                <w:color w:val="000000"/>
                <w:sz w:val="20"/>
                <w:szCs w:val="20"/>
              </w:rPr>
              <w:t xml:space="preserve">transcription that </w:t>
            </w:r>
            <w:r w:rsidRPr="00023474">
              <w:rPr>
                <w:sz w:val="20"/>
                <w:szCs w:val="20"/>
              </w:rPr>
              <w:t>was determined on Mac-Lac and TTC-lac indicator medium (37</w:t>
            </w:r>
            <w:r w:rsidRPr="00023474">
              <w:rPr>
                <w:color w:val="000000"/>
                <w:sz w:val="20"/>
                <w:szCs w:val="20"/>
              </w:rPr>
              <w:t>°</w:t>
            </w:r>
            <w:r w:rsidRPr="00023474">
              <w:rPr>
                <w:sz w:val="20"/>
                <w:szCs w:val="20"/>
              </w:rPr>
              <w:t>C) (++++ : TTC-Lac white and ML</w:t>
            </w:r>
            <w:r>
              <w:rPr>
                <w:sz w:val="20"/>
                <w:szCs w:val="20"/>
              </w:rPr>
              <w:t xml:space="preserve"> dark red; +++ : TTC-Lac pink and ML dark red; ++ : TTC-Lac red and Mac-Lac red; +: TTC-Lac dark red and ML pink ; +/- : TTC-Lac dark red and Mac-Lac light pink; - : TTC-Lac dark red Mac-Lac white)</w:t>
            </w:r>
          </w:p>
          <w:p w14:paraId="4BFE014F" w14:textId="77777777" w:rsidR="00626BAC" w:rsidRPr="00CC74E8" w:rsidRDefault="00626BAC" w:rsidP="00570368">
            <w:pPr>
              <w:jc w:val="both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  <w:vertAlign w:val="superscript"/>
              </w:rPr>
              <w:t>c</w:t>
            </w:r>
            <w:r w:rsidRPr="00CC74E8">
              <w:rPr>
                <w:color w:val="000000"/>
                <w:sz w:val="20"/>
                <w:szCs w:val="20"/>
              </w:rPr>
              <w:t>Motility</w:t>
            </w:r>
            <w:proofErr w:type="spellEnd"/>
            <w:r w:rsidRPr="00CC74E8">
              <w:rPr>
                <w:color w:val="000000"/>
                <w:sz w:val="20"/>
                <w:szCs w:val="20"/>
              </w:rPr>
              <w:t xml:space="preserve"> phenotypes are given as percentage of WT motility at 37°C</w:t>
            </w:r>
          </w:p>
          <w:p w14:paraId="6A8521D7" w14:textId="77777777" w:rsidR="00626BAC" w:rsidRDefault="00626BAC" w:rsidP="00570368">
            <w:pPr>
              <w:jc w:val="both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  <w:vertAlign w:val="superscript"/>
              </w:rPr>
              <w:t>d</w:t>
            </w:r>
            <w:r w:rsidRPr="00CC74E8">
              <w:rPr>
                <w:i/>
                <w:color w:val="000000"/>
                <w:sz w:val="20"/>
                <w:szCs w:val="20"/>
              </w:rPr>
              <w:t>flgB</w:t>
            </w:r>
            <w:proofErr w:type="spellEnd"/>
            <w:r w:rsidRPr="00CC74E8">
              <w:rPr>
                <w:color w:val="000000"/>
                <w:sz w:val="20"/>
                <w:szCs w:val="20"/>
              </w:rPr>
              <w:t xml:space="preserve"> alleles were moved into a </w:t>
            </w:r>
            <w:proofErr w:type="spellStart"/>
            <w:r w:rsidRPr="00CC74E8">
              <w:rPr>
                <w:i/>
                <w:color w:val="000000"/>
                <w:sz w:val="20"/>
                <w:szCs w:val="20"/>
              </w:rPr>
              <w:t>flgB-bla</w:t>
            </w:r>
            <w:proofErr w:type="spellEnd"/>
            <w:r w:rsidRPr="00CC74E8">
              <w:rPr>
                <w:color w:val="000000"/>
                <w:sz w:val="20"/>
                <w:szCs w:val="20"/>
              </w:rPr>
              <w:t xml:space="preserve"> fusion </w:t>
            </w:r>
            <w:r w:rsidRPr="00023474">
              <w:rPr>
                <w:sz w:val="20"/>
                <w:szCs w:val="20"/>
              </w:rPr>
              <w:t xml:space="preserve">expressed at the chromosomal </w:t>
            </w:r>
            <w:proofErr w:type="spellStart"/>
            <w:r w:rsidRPr="00023474">
              <w:rPr>
                <w:i/>
                <w:sz w:val="20"/>
                <w:szCs w:val="20"/>
              </w:rPr>
              <w:t>fl</w:t>
            </w:r>
            <w:r>
              <w:rPr>
                <w:i/>
                <w:sz w:val="20"/>
                <w:szCs w:val="20"/>
              </w:rPr>
              <w:t>g</w:t>
            </w:r>
            <w:proofErr w:type="spellEnd"/>
            <w:r w:rsidRPr="00023474">
              <w:rPr>
                <w:sz w:val="20"/>
                <w:szCs w:val="20"/>
              </w:rPr>
              <w:t xml:space="preserve"> locus</w:t>
            </w:r>
            <w:r w:rsidRPr="00CC74E8">
              <w:rPr>
                <w:color w:val="000000"/>
                <w:sz w:val="20"/>
                <w:szCs w:val="20"/>
              </w:rPr>
              <w:t>. Ampicillin resistance levels were assayed on PPBS-</w:t>
            </w:r>
            <w:proofErr w:type="spellStart"/>
            <w:r w:rsidRPr="00CC74E8">
              <w:rPr>
                <w:color w:val="000000"/>
                <w:sz w:val="20"/>
                <w:szCs w:val="20"/>
              </w:rPr>
              <w:t>Ap</w:t>
            </w:r>
            <w:proofErr w:type="spellEnd"/>
            <w:r w:rsidRPr="00CC74E8">
              <w:rPr>
                <w:color w:val="000000"/>
                <w:sz w:val="20"/>
                <w:szCs w:val="20"/>
              </w:rPr>
              <w:t xml:space="preserve"> plates with varying ampicillin concentrations</w:t>
            </w:r>
            <w:r>
              <w:rPr>
                <w:color w:val="000000"/>
                <w:sz w:val="20"/>
                <w:szCs w:val="20"/>
              </w:rPr>
              <w:t>. ND: not determined.</w:t>
            </w:r>
          </w:p>
          <w:p w14:paraId="107035C3" w14:textId="77777777" w:rsidR="00626BAC" w:rsidRPr="003E0BC5" w:rsidRDefault="00626BAC" w:rsidP="00570368">
            <w:pPr>
              <w:jc w:val="both"/>
              <w:rPr>
                <w:rFonts w:ascii="Arial" w:hAnsi="Arial" w:cs="Calibri"/>
                <w:color w:val="000000"/>
                <w:sz w:val="18"/>
                <w:szCs w:val="18"/>
              </w:rPr>
            </w:pPr>
          </w:p>
        </w:tc>
      </w:tr>
    </w:tbl>
    <w:p w14:paraId="7C204962" w14:textId="77777777" w:rsidR="00D33FF1" w:rsidRDefault="00626BAC">
      <w:bookmarkStart w:id="0" w:name="_GoBack"/>
      <w:bookmarkEnd w:id="0"/>
    </w:p>
    <w:sectPr w:rsidR="00D33FF1" w:rsidSect="00BB4D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6BAC"/>
    <w:rsid w:val="00626BAC"/>
    <w:rsid w:val="00AE2C6D"/>
    <w:rsid w:val="00BB4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A39DE5"/>
  <w15:chartTrackingRefBased/>
  <w15:docId w15:val="{8CE59884-5A0F-E84C-A920-78E06F3E0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26BA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2</Words>
  <Characters>2294</Characters>
  <Application>Microsoft Office Word</Application>
  <DocSecurity>0</DocSecurity>
  <Lines>19</Lines>
  <Paragraphs>5</Paragraphs>
  <ScaleCrop>false</ScaleCrop>
  <Company/>
  <LinksUpToDate>false</LinksUpToDate>
  <CharactersWithSpaces>2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enne Chevance</dc:creator>
  <cp:keywords/>
  <dc:description/>
  <cp:lastModifiedBy>Fabienne Chevance</cp:lastModifiedBy>
  <cp:revision>1</cp:revision>
  <dcterms:created xsi:type="dcterms:W3CDTF">2022-06-28T15:58:00Z</dcterms:created>
  <dcterms:modified xsi:type="dcterms:W3CDTF">2022-06-28T15:58:00Z</dcterms:modified>
</cp:coreProperties>
</file>